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DB79D" w14:textId="77777777" w:rsidR="008E72AF" w:rsidRDefault="008E72AF" w:rsidP="008E72AF">
      <w:pPr>
        <w:spacing w:line="480" w:lineRule="auto"/>
        <w:jc w:val="center"/>
        <w:rPr>
          <w:rFonts w:asciiTheme="majorHAnsi" w:hAnsiTheme="majorHAnsi" w:cstheme="majorHAnsi"/>
          <w:b/>
        </w:rPr>
      </w:pPr>
    </w:p>
    <w:p w14:paraId="0A343E57" w14:textId="77777777" w:rsidR="008E72AF" w:rsidRDefault="008E72AF" w:rsidP="008E72AF">
      <w:pPr>
        <w:spacing w:line="480" w:lineRule="auto"/>
        <w:rPr>
          <w:rFonts w:asciiTheme="majorHAnsi" w:hAnsiTheme="majorHAnsi" w:cstheme="majorHAnsi"/>
          <w:b/>
        </w:rPr>
      </w:pPr>
    </w:p>
    <w:p w14:paraId="77F2D405" w14:textId="77777777" w:rsidR="00E4572C" w:rsidRPr="00E25F3C" w:rsidRDefault="00E4572C" w:rsidP="00E4572C">
      <w:pPr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>Supplementary Table 4. Association of Number of Days in Inactive Status and Waitlist Death</w:t>
      </w:r>
    </w:p>
    <w:p w14:paraId="39BCB0EA" w14:textId="77777777" w:rsidR="00E4572C" w:rsidRPr="00E25F3C" w:rsidRDefault="00E4572C" w:rsidP="00E4572C">
      <w:pPr>
        <w:rPr>
          <w:rFonts w:asciiTheme="majorHAnsi" w:hAnsiTheme="majorHAnsi" w:cstheme="majorHAnsi"/>
          <w:b/>
        </w:rPr>
      </w:pPr>
    </w:p>
    <w:tbl>
      <w:tblPr>
        <w:tblW w:w="94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2025"/>
        <w:gridCol w:w="2025"/>
        <w:gridCol w:w="2070"/>
        <w:gridCol w:w="1080"/>
      </w:tblGrid>
      <w:tr w:rsidR="00E4572C" w:rsidRPr="00E25F3C" w14:paraId="539A747E" w14:textId="77777777" w:rsidTr="00430610">
        <w:trPr>
          <w:cantSplit/>
          <w:tblHeader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BC678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59ABAF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Patient died in waiting list</w:t>
            </w:r>
          </w:p>
          <w:p w14:paraId="731C13FD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 xml:space="preserve"> (DSA-Level)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37D2B0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</w:tr>
      <w:tr w:rsidR="00E4572C" w:rsidRPr="00E25F3C" w14:paraId="56D8570A" w14:textId="77777777" w:rsidTr="00430610">
        <w:trPr>
          <w:cantSplit/>
          <w:tblHeader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73D558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CC8D6C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Yes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2790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A5D1E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No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483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B355E3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76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F2C766" w14:textId="77777777" w:rsidR="00E4572C" w:rsidRPr="00E25F3C" w:rsidRDefault="00E4572C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P Value</w:t>
            </w:r>
          </w:p>
        </w:tc>
      </w:tr>
      <w:tr w:rsidR="00E4572C" w:rsidRPr="00E25F3C" w14:paraId="63DBBE05" w14:textId="77777777" w:rsidTr="00430610">
        <w:trPr>
          <w:cantSplit/>
          <w:jc w:val="center"/>
        </w:trPr>
        <w:tc>
          <w:tcPr>
            <w:tcW w:w="9450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490034F" w14:textId="77777777" w:rsidR="00E4572C" w:rsidRPr="00E25F3C" w:rsidRDefault="00E4572C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Days in Inactive state</w:t>
            </w:r>
          </w:p>
        </w:tc>
      </w:tr>
      <w:tr w:rsidR="00E4572C" w:rsidRPr="00E25F3C" w14:paraId="77DF9947" w14:textId="77777777" w:rsidTr="00430610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15BB3C" w14:textId="77777777" w:rsidR="00E4572C" w:rsidRPr="00E25F3C" w:rsidRDefault="00E4572C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ean (SD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BC921C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68.46 (136.38)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3E278C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78.43 (268.9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7FF222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38.19 (235.5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78FF1B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&lt;0.001</w:t>
            </w:r>
            <w:r w:rsidRPr="00E25F3C">
              <w:rPr>
                <w:rFonts w:asciiTheme="majorHAnsi" w:hAnsiTheme="majorHAnsi" w:cstheme="majorHAnsi"/>
                <w:color w:val="000000"/>
                <w:vertAlign w:val="superscript"/>
              </w:rPr>
              <w:t>***</w:t>
            </w:r>
          </w:p>
        </w:tc>
      </w:tr>
      <w:tr w:rsidR="00E4572C" w:rsidRPr="00E25F3C" w14:paraId="50F1FD05" w14:textId="77777777" w:rsidTr="00430610">
        <w:trPr>
          <w:cantSplit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83D57" w14:textId="77777777" w:rsidR="00E4572C" w:rsidRPr="00E25F3C" w:rsidRDefault="00E4572C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Median (Range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618E2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7.0 (0.1 – 1350.9)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956D9F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63.0 (0.1 – 1795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9B263C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37.8 (0.1 – 1795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68B7C" w14:textId="77777777" w:rsidR="00E4572C" w:rsidRPr="00E25F3C" w:rsidRDefault="00E4572C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</w:tbl>
    <w:p w14:paraId="6E849503" w14:textId="77777777" w:rsidR="00E4572C" w:rsidRDefault="00E4572C" w:rsidP="00E4572C">
      <w:pPr>
        <w:rPr>
          <w:rFonts w:asciiTheme="majorHAnsi" w:hAnsiTheme="majorHAnsi" w:cstheme="majorHAnsi"/>
          <w:b/>
        </w:rPr>
      </w:pPr>
    </w:p>
    <w:p w14:paraId="62555CC6" w14:textId="77777777" w:rsidR="000E68E2" w:rsidRPr="008E72AF" w:rsidRDefault="000E68E2" w:rsidP="00EE7E98">
      <w:pPr>
        <w:spacing w:line="480" w:lineRule="auto"/>
        <w:jc w:val="center"/>
      </w:pPr>
    </w:p>
    <w:sectPr w:rsidR="000E68E2" w:rsidRPr="008E72AF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474FF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E72AF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572C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E7E98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21-11-05T17:50:00Z</dcterms:created>
  <dcterms:modified xsi:type="dcterms:W3CDTF">2021-11-05T17:50:00Z</dcterms:modified>
</cp:coreProperties>
</file>